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jpeg" ContentType="image/jpeg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71284" w:rsidRPr="00360191" w:rsidRDefault="00971284" w:rsidP="00360191">
      <w:pPr>
        <w:spacing w:line="480" w:lineRule="auto"/>
        <w:jc w:val="both"/>
        <w:outlineLvl w:val="0"/>
        <w:rPr>
          <w:rFonts w:cs="Arial"/>
          <w:szCs w:val="22"/>
        </w:rPr>
      </w:pPr>
    </w:p>
    <w:tbl>
      <w:tblPr>
        <w:tblW w:w="6534" w:type="dxa"/>
        <w:tblInd w:w="95" w:type="dxa"/>
        <w:tblLook w:val="0000"/>
      </w:tblPr>
      <w:tblGrid>
        <w:gridCol w:w="2495"/>
        <w:gridCol w:w="1190"/>
        <w:gridCol w:w="236"/>
        <w:gridCol w:w="1054"/>
        <w:gridCol w:w="1559"/>
      </w:tblGrid>
      <w:tr w:rsidR="00971284" w:rsidRPr="009F017C">
        <w:trPr>
          <w:trHeight w:val="320"/>
        </w:trPr>
        <w:tc>
          <w:tcPr>
            <w:tcW w:w="24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71284" w:rsidRPr="00595A98" w:rsidRDefault="00971284" w:rsidP="009F0F61">
            <w:pPr>
              <w:rPr>
                <w:b/>
                <w:bCs/>
                <w:color w:val="000000"/>
                <w:lang w:val="en-GB"/>
              </w:rPr>
            </w:pPr>
            <w:r w:rsidRPr="00595A98">
              <w:rPr>
                <w:b/>
                <w:bCs/>
                <w:color w:val="000000"/>
                <w:lang w:val="en-GB"/>
              </w:rPr>
              <w:t>Gene</w:t>
            </w:r>
          </w:p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9F017C">
              <w:rPr>
                <w:b/>
                <w:bCs/>
                <w:color w:val="000000"/>
                <w:lang w:val="en-GB"/>
              </w:rPr>
              <w:t>Probeset ID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b/>
                <w:bCs/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b/>
                <w:bCs/>
                <w:color w:val="000000"/>
                <w:lang w:val="en-GB"/>
              </w:rPr>
            </w:pPr>
            <w:r w:rsidRPr="009F017C">
              <w:rPr>
                <w:b/>
                <w:bCs/>
                <w:color w:val="000000"/>
                <w:lang w:val="en-GB"/>
              </w:rPr>
              <w:t>Log Ratio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b/>
                <w:bCs/>
                <w:color w:val="000000"/>
                <w:lang w:val="en-GB"/>
              </w:rPr>
            </w:pPr>
            <w:proofErr w:type="gramStart"/>
            <w:r w:rsidRPr="009F017C">
              <w:rPr>
                <w:b/>
                <w:bCs/>
                <w:color w:val="000000"/>
                <w:lang w:val="en-GB"/>
              </w:rPr>
              <w:t>p</w:t>
            </w:r>
            <w:proofErr w:type="gramEnd"/>
            <w:r w:rsidRPr="009F017C">
              <w:rPr>
                <w:b/>
                <w:bCs/>
                <w:color w:val="000000"/>
                <w:lang w:val="en-GB"/>
              </w:rPr>
              <w:t>-value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pnm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381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0.00E+00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y6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295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5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0.00E+00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cn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816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0.00E+00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t2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4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0.00E+00</w:t>
            </w:r>
          </w:p>
        </w:tc>
      </w:tr>
      <w:tr w:rsidR="00971284" w:rsidRPr="00B41E08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mp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0583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3.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0.00E+00</w:t>
            </w:r>
          </w:p>
        </w:tc>
      </w:tr>
      <w:tr w:rsidR="00971284" w:rsidRPr="00B41E08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Dp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03512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3.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4.00E-04</w:t>
            </w:r>
          </w:p>
        </w:tc>
      </w:tr>
      <w:tr w:rsidR="00971284" w:rsidRPr="00B41E08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tp6v0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05117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3.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.20E-03</w:t>
            </w:r>
          </w:p>
        </w:tc>
      </w:tr>
      <w:tr w:rsidR="00971284" w:rsidRPr="00B41E08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Em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05423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3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.20E-03</w:t>
            </w:r>
          </w:p>
        </w:tc>
      </w:tr>
      <w:tr w:rsidR="00971284" w:rsidRPr="00B41E08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yp4a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05151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3.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.10E-03</w:t>
            </w:r>
          </w:p>
        </w:tc>
      </w:tr>
      <w:tr w:rsidR="00971284" w:rsidRPr="00B41E08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lec7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05483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3.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.30E-03</w:t>
            </w:r>
          </w:p>
        </w:tc>
      </w:tr>
      <w:tr w:rsidR="00971284" w:rsidRPr="00B41E08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px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03762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3.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.10E-03</w:t>
            </w:r>
          </w:p>
        </w:tc>
      </w:tr>
      <w:tr w:rsidR="00971284" w:rsidRPr="00B41E08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im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05989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3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.0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Orm1/Orm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54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9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0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lang w:val="en-GB"/>
              </w:rPr>
            </w:pPr>
            <w:r w:rsidRPr="00595A98">
              <w:rPr>
                <w:i/>
                <w:lang w:val="en-GB"/>
              </w:rPr>
              <w:t>Mybl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530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9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0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PP1 (Includes EG</w:t>
            </w:r>
            <w:proofErr w:type="gramStart"/>
            <w:r w:rsidRPr="00595A98">
              <w:rPr>
                <w:i/>
                <w:color w:val="000000"/>
                <w:lang w:val="en-GB"/>
              </w:rPr>
              <w:t>:20750</w:t>
            </w:r>
            <w:proofErr w:type="gramEnd"/>
            <w:r w:rsidRPr="00595A98">
              <w:rPr>
                <w:i/>
                <w:color w:val="000000"/>
                <w:lang w:val="en-GB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237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9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1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gals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143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2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cot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971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a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35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9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1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24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28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9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1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D17h6s56e-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503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8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qp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21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7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Elovl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70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100a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576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kn1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434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7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u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59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7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l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730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b/>
                <w:i/>
                <w:color w:val="000000"/>
                <w:lang w:val="en-GB"/>
              </w:rPr>
            </w:pPr>
            <w:r w:rsidRPr="00595A98">
              <w:rPr>
                <w:b/>
                <w:i/>
                <w:color w:val="000000"/>
                <w:lang w:val="en-GB"/>
              </w:rPr>
              <w:t>Abc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16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6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74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6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rrg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856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5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t1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4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bCs/>
                <w:i/>
                <w:color w:val="000000"/>
                <w:lang w:val="en-GB"/>
              </w:rPr>
            </w:pPr>
            <w:r w:rsidRPr="00595A98">
              <w:rPr>
                <w:bCs/>
                <w:i/>
                <w:color w:val="000000"/>
                <w:lang w:val="en-GB"/>
              </w:rPr>
              <w:t>Olfml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08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6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yp21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502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6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lipr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724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7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stm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12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5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7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cn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96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xcl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314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ide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69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2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cl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23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2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sn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3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6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a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32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6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Def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07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6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stl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56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8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s4a6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62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1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s4a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62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5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ina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950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4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nxa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288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8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875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8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Usp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13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6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cnb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947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7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cl3l1/Ccl3l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892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8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h3bgrl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71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6.1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Ear2 (Includes Others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142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7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m506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964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6.2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3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529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8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la-Dq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501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7.5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cl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892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6.4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fge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47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6.1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Db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30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7.8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abp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32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7.3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prr1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98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7.3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lac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317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7.4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poa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931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6.6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cer1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00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8.4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etnl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61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8.3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rss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83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8.4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56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1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gs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83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9.0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y6a (Includes Others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295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0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7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24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02E-02</w:t>
            </w:r>
          </w:p>
        </w:tc>
      </w:tr>
      <w:tr w:rsidR="00971284" w:rsidRPr="00B41E08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bCs/>
                <w:i/>
                <w:color w:val="000000"/>
                <w:lang w:val="en-GB"/>
              </w:rPr>
            </w:pPr>
            <w:r w:rsidRPr="00595A98">
              <w:rPr>
                <w:bCs/>
                <w:i/>
                <w:color w:val="000000"/>
                <w:lang w:val="en-GB"/>
              </w:rPr>
              <w:t>Wee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05562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2.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B41E08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B41E08">
              <w:rPr>
                <w:color w:val="000000"/>
                <w:lang w:val="en-GB"/>
              </w:rPr>
              <w:t>1.1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xyd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21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2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ql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995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1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GS2 (Includes EG</w:t>
            </w:r>
            <w:proofErr w:type="gramStart"/>
            <w:r w:rsidRPr="00595A98">
              <w:rPr>
                <w:i/>
                <w:color w:val="000000"/>
                <w:lang w:val="en-GB"/>
              </w:rPr>
              <w:t>:19735</w:t>
            </w:r>
            <w:proofErr w:type="gramEnd"/>
            <w:r w:rsidRPr="00595A98">
              <w:rPr>
                <w:i/>
                <w:color w:val="000000"/>
                <w:lang w:val="en-GB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583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1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s4a6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16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2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Us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46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1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1600029D21Ri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51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1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bCs/>
                <w:i/>
                <w:color w:val="000000"/>
                <w:lang w:val="en-GB"/>
              </w:rPr>
            </w:pPr>
            <w:r w:rsidRPr="00595A98">
              <w:rPr>
                <w:bCs/>
                <w:i/>
                <w:color w:val="000000"/>
                <w:lang w:val="en-GB"/>
              </w:rPr>
              <w:t>Em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76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1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fi27l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23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2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ad2l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388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2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am83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950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2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14orf1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193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fi3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93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mem86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33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2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93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k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98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Kdelr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252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Emp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34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Vi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93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car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208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nx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234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sta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73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asp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3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cn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78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tga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78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u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34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yrob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18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1orf5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734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cdc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59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Nt5d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137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aet1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20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apn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6071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agln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518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la-Dm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442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2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67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80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Bcl2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76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nxa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67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16a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825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SP1 (Includes EG</w:t>
            </w:r>
            <w:proofErr w:type="gramStart"/>
            <w:r w:rsidRPr="00595A98">
              <w:rPr>
                <w:i/>
                <w:color w:val="000000"/>
                <w:lang w:val="en-GB"/>
              </w:rPr>
              <w:t>:16985</w:t>
            </w:r>
            <w:proofErr w:type="gramEnd"/>
            <w:r w:rsidRPr="00595A98">
              <w:rPr>
                <w:i/>
                <w:color w:val="000000"/>
                <w:lang w:val="en-GB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92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cf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505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yg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933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y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46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yb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23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br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69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ctg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71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gc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29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cnb1/Gm559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58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sr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501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71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yp2a12/Cyp2a2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11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ra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28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tss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42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cot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971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la-Dq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442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bh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42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rim30a/Trim30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63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ri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99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aptm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86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m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39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pr137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77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tf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10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m88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821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rem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457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Kcne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52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ho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5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fi4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27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lr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6013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b/>
                <w:i/>
                <w:color w:val="000000"/>
                <w:lang w:val="en-GB"/>
              </w:rPr>
            </w:pPr>
            <w:r w:rsidRPr="00595A98">
              <w:rPr>
                <w:b/>
                <w:i/>
                <w:color w:val="000000"/>
                <w:lang w:val="en-GB"/>
              </w:rPr>
              <w:t>Pla2g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452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cr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906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olm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97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3ar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76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8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rpc1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274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mem45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400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ist1h2a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80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7a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8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abp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56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Ect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75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cm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574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irp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73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parcl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319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Nrg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937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ln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6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ap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391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fit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26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la-Dr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442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cgr2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00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erpinb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86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fc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86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m6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96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span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64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Dt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11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11orf8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47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msb10/Tmsb4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1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Epcam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473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2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cl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892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ustn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136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cot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971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mem4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01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Ucp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53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5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l1r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98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Npd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70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Zdhhc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13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ldh1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46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s4a6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16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st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43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Bln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75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br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69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kn2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50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3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Oasl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246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am83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242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5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l2rg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606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8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haf1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70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5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as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7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tmr1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43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bc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95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4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lox5a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276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5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25a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85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6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Osbpl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46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7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fi204 (Includes Others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03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7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l17r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183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5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px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122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5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enb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6051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7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15orf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748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5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gsf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75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tmn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38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5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rim12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63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6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c42ep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95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9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ex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113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8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ist1h2ab/Hist1h2a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4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8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bp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8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6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b/>
                <w:i/>
                <w:color w:val="000000"/>
                <w:lang w:val="en-GB"/>
              </w:rPr>
            </w:pPr>
            <w:r w:rsidRPr="00595A98">
              <w:rPr>
                <w:b/>
                <w:i/>
                <w:color w:val="000000"/>
                <w:lang w:val="en-GB"/>
              </w:rPr>
              <w:t>Lp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21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9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yz1/Lyz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726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1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1q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75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2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ole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06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8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cn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30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2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Klf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33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9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yg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769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8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rz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843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2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19orf3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36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3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add45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49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8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ab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537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3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sp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264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5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771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2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le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844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3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s4a4b (Includes Others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15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5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Vcam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16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hek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922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3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ld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53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2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5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1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5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am180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39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m4sf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21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3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lp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75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c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33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mem17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583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5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Ni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35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nxa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78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8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Bic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98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pcat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39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5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stt2/Gstt2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700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5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ox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588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mep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01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6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IMP2 (Includes EG</w:t>
            </w:r>
            <w:proofErr w:type="gramStart"/>
            <w:r w:rsidRPr="00595A98">
              <w:rPr>
                <w:i/>
                <w:color w:val="000000"/>
                <w:lang w:val="en-GB"/>
              </w:rPr>
              <w:t>:21858</w:t>
            </w:r>
            <w:proofErr w:type="gramEnd"/>
            <w:r w:rsidRPr="00595A98">
              <w:rPr>
                <w:i/>
                <w:color w:val="000000"/>
                <w:lang w:val="en-GB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935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5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la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08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yp4f16/Gm97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438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5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Bcl2a1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98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mem176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381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8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par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860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7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Oas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332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7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amf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01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8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cn2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724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8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25a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54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7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lec12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21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2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cdc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9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Ube2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785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0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pap2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705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2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39a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00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0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Uap1l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807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0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mtm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44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4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IST1H3A (Includes Others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82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0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enp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57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2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pi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894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1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fit1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26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2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Bmp8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78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3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reli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585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2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ist3h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4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3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tga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800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3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bm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61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3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ig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55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8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uba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13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7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4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516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6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Dynlt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87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6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p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404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3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hld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501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4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taf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87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7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PM1 (Includes EG</w:t>
            </w:r>
            <w:proofErr w:type="gramStart"/>
            <w:r w:rsidRPr="00595A98">
              <w:rPr>
                <w:i/>
                <w:color w:val="000000"/>
                <w:lang w:val="en-GB"/>
              </w:rPr>
              <w:t>:22003</w:t>
            </w:r>
            <w:proofErr w:type="gramEnd"/>
            <w:r w:rsidRPr="00595A98">
              <w:rPr>
                <w:i/>
                <w:color w:val="000000"/>
                <w:lang w:val="en-GB"/>
              </w:rPr>
              <w:t>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946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5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Em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73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6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sf1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32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5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11orf8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55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7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lec4a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15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rhgdi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88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Dynll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329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7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m35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38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7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dpd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895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7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1q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75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aus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94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7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sl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94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8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ldh3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45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lk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571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7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ast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804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8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yof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72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6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100a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38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gf2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33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a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09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l10r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368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d18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69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yg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74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3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olec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241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8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Xlr3c (Includes Others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6001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4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4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you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847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dilt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73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4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es2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44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4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4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amk1d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798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4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8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15a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89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1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pr5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593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9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2ry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6059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5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7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m103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793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89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cnn1a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18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5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6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yp2u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22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6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25a2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816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5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44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hic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6013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30a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525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06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17a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717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5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0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Kiaa110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15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6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5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22a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57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6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0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Ido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76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0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rebf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864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6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65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lcd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785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Nudt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56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12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dr9c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67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9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yp4f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499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7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if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228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78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erpina1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024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7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3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Gna1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18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5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Ppp1r3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72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47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am55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931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9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21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ucnr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23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1.9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20E-02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Lrtm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134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8.0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up1 (Includes Others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135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1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2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bCs/>
                <w:i/>
                <w:color w:val="000000"/>
                <w:lang w:val="en-GB"/>
              </w:rPr>
            </w:pPr>
            <w:r w:rsidRPr="00595A98">
              <w:rPr>
                <w:bCs/>
                <w:i/>
                <w:color w:val="000000"/>
                <w:lang w:val="en-GB"/>
              </w:rPr>
              <w:t>Cyp7b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73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2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Fasn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939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0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es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746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1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5.2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rhde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724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2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4.2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Rnase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195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3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3.4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Mir-50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6048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4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2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Thrsp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56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4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.60E-03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22a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512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5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9.00E-04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Adh6-Ps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964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5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7.00E-04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Obp2b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701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7.00E-04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Elovl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35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2.9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2.00E-04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usd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524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3.0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0.00E+00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xcl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233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3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0.00E+00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Cyp2c1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4674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3.2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0.00E+00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2810007J24Rik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601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3.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0.00E+00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erpina4-Ps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398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3.7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0.00E+00</w:t>
            </w:r>
          </w:p>
        </w:tc>
      </w:tr>
      <w:tr w:rsidR="00971284" w:rsidRPr="009F017C">
        <w:trPr>
          <w:trHeight w:val="300"/>
        </w:trPr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Slco1a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489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5.3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0.00E+00</w:t>
            </w:r>
          </w:p>
        </w:tc>
      </w:tr>
      <w:tr w:rsidR="00971284" w:rsidRPr="009F017C">
        <w:trPr>
          <w:trHeight w:val="320"/>
        </w:trPr>
        <w:tc>
          <w:tcPr>
            <w:tcW w:w="249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71284" w:rsidRPr="00595A98" w:rsidRDefault="00971284" w:rsidP="009F0F61">
            <w:pPr>
              <w:rPr>
                <w:i/>
                <w:color w:val="000000"/>
                <w:lang w:val="en-GB"/>
              </w:rPr>
            </w:pPr>
            <w:r w:rsidRPr="00595A98">
              <w:rPr>
                <w:i/>
                <w:color w:val="000000"/>
                <w:lang w:val="en-GB"/>
              </w:rPr>
              <w:t>Hsd3b4 (Includes Others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1050054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-6.76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:rsidR="00971284" w:rsidRPr="009F017C" w:rsidRDefault="00971284" w:rsidP="009F0F61">
            <w:pPr>
              <w:jc w:val="center"/>
              <w:rPr>
                <w:color w:val="000000"/>
                <w:lang w:val="en-GB"/>
              </w:rPr>
            </w:pPr>
            <w:r w:rsidRPr="009F017C">
              <w:rPr>
                <w:color w:val="000000"/>
                <w:lang w:val="en-GB"/>
              </w:rPr>
              <w:t>0.00E+00</w:t>
            </w:r>
          </w:p>
        </w:tc>
      </w:tr>
    </w:tbl>
    <w:p w:rsidR="00526560" w:rsidRDefault="00FC4EF4"/>
    <w:sectPr w:rsidR="00526560" w:rsidSect="00F15F70">
      <w:footerReference w:type="even" r:id="rId5"/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2533" w:rsidRDefault="0063646F" w:rsidP="00942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5C9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E2533" w:rsidRDefault="00FC4EF4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E2533" w:rsidRDefault="0063646F" w:rsidP="00942ED9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B45C9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C4EF4">
      <w:rPr>
        <w:rStyle w:val="PageNumber"/>
        <w:noProof/>
      </w:rPr>
      <w:t>8</w:t>
    </w:r>
    <w:r>
      <w:rPr>
        <w:rStyle w:val="PageNumber"/>
      </w:rPr>
      <w:fldChar w:fldCharType="end"/>
    </w:r>
  </w:p>
  <w:p w:rsidR="000E2533" w:rsidRDefault="00FC4EF4">
    <w:pPr>
      <w:pStyle w:val="Footer"/>
    </w:pP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3E00C17"/>
    <w:multiLevelType w:val="hybridMultilevel"/>
    <w:tmpl w:val="19F05D20"/>
    <w:lvl w:ilvl="0" w:tplc="5164EB4A">
      <w:start w:val="1"/>
      <w:numFmt w:val="upperLetter"/>
      <w:lvlText w:val="(%1)"/>
      <w:lvlJc w:val="left"/>
      <w:pPr>
        <w:ind w:left="820" w:hanging="4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9A654F"/>
    <w:multiLevelType w:val="hybridMultilevel"/>
    <w:tmpl w:val="392EE6FC"/>
    <w:lvl w:ilvl="0" w:tplc="E87EB85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971284"/>
    <w:rsid w:val="002E45FB"/>
    <w:rsid w:val="003070B1"/>
    <w:rsid w:val="00360191"/>
    <w:rsid w:val="0053558B"/>
    <w:rsid w:val="005D42DD"/>
    <w:rsid w:val="0063646F"/>
    <w:rsid w:val="00803908"/>
    <w:rsid w:val="008A633F"/>
    <w:rsid w:val="00971284"/>
    <w:rsid w:val="00B45C95"/>
    <w:rsid w:val="00FC4EF4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28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uiPriority w:val="99"/>
    <w:rsid w:val="00971284"/>
    <w:rPr>
      <w:color w:val="0000FF"/>
      <w:u w:val="single"/>
    </w:rPr>
  </w:style>
  <w:style w:type="character" w:customStyle="1" w:styleId="subabstractlabel">
    <w:name w:val="sub_abstract_label"/>
    <w:rsid w:val="00971284"/>
    <w:rPr>
      <w:b/>
      <w:bCs/>
      <w:sz w:val="24"/>
      <w:szCs w:val="24"/>
    </w:rPr>
  </w:style>
  <w:style w:type="paragraph" w:styleId="NormalWeb">
    <w:name w:val="Normal (Web)"/>
    <w:aliases w:val=" webb"/>
    <w:basedOn w:val="Normal"/>
    <w:uiPriority w:val="99"/>
    <w:rsid w:val="00971284"/>
    <w:pPr>
      <w:spacing w:before="100" w:beforeAutospacing="1" w:after="100" w:afterAutospacing="1"/>
    </w:pPr>
  </w:style>
  <w:style w:type="character" w:customStyle="1" w:styleId="xref">
    <w:name w:val="xref"/>
    <w:basedOn w:val="DefaultParagraphFont"/>
    <w:rsid w:val="00971284"/>
  </w:style>
  <w:style w:type="character" w:styleId="Strong">
    <w:name w:val="Strong"/>
    <w:qFormat/>
    <w:rsid w:val="00971284"/>
    <w:rPr>
      <w:b/>
      <w:bCs/>
    </w:rPr>
  </w:style>
  <w:style w:type="paragraph" w:customStyle="1" w:styleId="Default">
    <w:name w:val="Default"/>
    <w:rsid w:val="00971284"/>
    <w:pPr>
      <w:autoSpaceDE w:val="0"/>
      <w:autoSpaceDN w:val="0"/>
      <w:adjustRightInd w:val="0"/>
    </w:pPr>
    <w:rPr>
      <w:rFonts w:ascii="Arial" w:eastAsia="Times New Roman" w:hAnsi="Arial" w:cs="Arial"/>
      <w:color w:val="000000"/>
    </w:rPr>
  </w:style>
  <w:style w:type="character" w:styleId="Emphasis">
    <w:name w:val="Emphasis"/>
    <w:qFormat/>
    <w:rsid w:val="00971284"/>
    <w:rPr>
      <w:i/>
      <w:iCs/>
    </w:rPr>
  </w:style>
  <w:style w:type="table" w:styleId="TableGrid">
    <w:name w:val="Table Grid"/>
    <w:basedOn w:val="TableNormal"/>
    <w:uiPriority w:val="59"/>
    <w:rsid w:val="00971284"/>
    <w:rPr>
      <w:rFonts w:ascii="Times New Roman" w:eastAsia="Times New Roman" w:hAnsi="Times New Roman" w:cs="Times New Roman"/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97128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7128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rsid w:val="0097128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71284"/>
    <w:rPr>
      <w:rFonts w:ascii="Times New Roman" w:eastAsia="Times New Roman" w:hAnsi="Times New Roman" w:cs="Times New Roman"/>
    </w:rPr>
  </w:style>
  <w:style w:type="character" w:styleId="CommentReference">
    <w:name w:val="annotation reference"/>
    <w:rsid w:val="00971284"/>
    <w:rPr>
      <w:sz w:val="18"/>
      <w:szCs w:val="18"/>
    </w:rPr>
  </w:style>
  <w:style w:type="paragraph" w:styleId="CommentText">
    <w:name w:val="annotation text"/>
    <w:basedOn w:val="Normal"/>
    <w:link w:val="CommentTextChar"/>
    <w:rsid w:val="00971284"/>
  </w:style>
  <w:style w:type="character" w:customStyle="1" w:styleId="CommentTextChar">
    <w:name w:val="Comment Text Char"/>
    <w:basedOn w:val="DefaultParagraphFont"/>
    <w:link w:val="CommentText"/>
    <w:rsid w:val="00971284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9712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71284"/>
    <w:rPr>
      <w:b/>
      <w:bCs/>
    </w:rPr>
  </w:style>
  <w:style w:type="paragraph" w:styleId="BalloonText">
    <w:name w:val="Balloon Text"/>
    <w:basedOn w:val="Normal"/>
    <w:link w:val="BalloonTextChar"/>
    <w:rsid w:val="0097128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71284"/>
    <w:rPr>
      <w:rFonts w:ascii="Lucida Grande" w:eastAsia="Times New Roman" w:hAnsi="Lucida Grande" w:cs="Times New Roman"/>
      <w:sz w:val="18"/>
      <w:szCs w:val="18"/>
    </w:rPr>
  </w:style>
  <w:style w:type="character" w:styleId="FollowedHyperlink">
    <w:name w:val="FollowedHyperlink"/>
    <w:uiPriority w:val="99"/>
    <w:rsid w:val="00971284"/>
    <w:rPr>
      <w:color w:val="800080"/>
      <w:u w:val="single"/>
    </w:rPr>
  </w:style>
  <w:style w:type="paragraph" w:styleId="Revision">
    <w:name w:val="Revision"/>
    <w:hidden/>
    <w:rsid w:val="0097128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rsid w:val="00971284"/>
  </w:style>
  <w:style w:type="paragraph" w:styleId="PlainText">
    <w:name w:val="Plain Text"/>
    <w:basedOn w:val="Normal"/>
    <w:link w:val="PlainTextChar"/>
    <w:uiPriority w:val="99"/>
    <w:unhideWhenUsed/>
    <w:rsid w:val="00971284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71284"/>
    <w:rPr>
      <w:rFonts w:ascii="Calibri" w:eastAsia="Calibri" w:hAnsi="Calibri" w:cs="Times New Roman"/>
      <w:sz w:val="22"/>
      <w:szCs w:val="21"/>
    </w:rPr>
  </w:style>
  <w:style w:type="character" w:styleId="HTMLCode">
    <w:name w:val="HTML Code"/>
    <w:basedOn w:val="DefaultParagraphFont"/>
    <w:uiPriority w:val="99"/>
    <w:unhideWhenUsed/>
    <w:rsid w:val="00971284"/>
    <w:rPr>
      <w:rFonts w:ascii="Courier" w:eastAsia="Times New Roman" w:hAnsi="Courier" w:cs="Courier"/>
      <w:sz w:val="20"/>
      <w:szCs w:val="20"/>
    </w:rPr>
  </w:style>
  <w:style w:type="paragraph" w:styleId="ListParagraph">
    <w:name w:val="List Paragraph"/>
    <w:basedOn w:val="Normal"/>
    <w:uiPriority w:val="34"/>
    <w:qFormat/>
    <w:rsid w:val="0097128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628</Words>
  <Characters>9281</Characters>
  <Application>Microsoft Macintosh Word</Application>
  <DocSecurity>0</DocSecurity>
  <Lines>77</Lines>
  <Paragraphs>18</Paragraphs>
  <ScaleCrop>false</ScaleCrop>
  <Company>University of Glasgow</Company>
  <LinksUpToDate>false</LinksUpToDate>
  <CharactersWithSpaces>1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Miller</dc:creator>
  <cp:keywords/>
  <cp:lastModifiedBy>Ashley Miller</cp:lastModifiedBy>
  <cp:revision>4</cp:revision>
  <dcterms:created xsi:type="dcterms:W3CDTF">2013-07-19T14:01:00Z</dcterms:created>
  <dcterms:modified xsi:type="dcterms:W3CDTF">2013-07-19T14:06:00Z</dcterms:modified>
</cp:coreProperties>
</file>